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00F" w:rsidRPr="003768B0" w:rsidRDefault="00AF13DD" w:rsidP="005800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E2C9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="0058000F" w:rsidRPr="00CA43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37C5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58000F" w:rsidRPr="00CA43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8000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F0855">
        <w:rPr>
          <w:rFonts w:ascii="Times New Roman" w:hAnsi="Times New Roman" w:cs="Times New Roman" w:hint="eastAsia"/>
          <w:b/>
          <w:sz w:val="24"/>
          <w:szCs w:val="24"/>
        </w:rPr>
        <w:t>Funnel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plots of </w:t>
      </w:r>
      <w:r w:rsidR="00EE2C93">
        <w:rPr>
          <w:rFonts w:ascii="Times New Roman" w:hAnsi="Times New Roman" w:cs="Times New Roman" w:hint="eastAsia"/>
          <w:b/>
          <w:sz w:val="24"/>
          <w:szCs w:val="24"/>
        </w:rPr>
        <w:t xml:space="preserve">investigated polymorphisms </w:t>
      </w:r>
      <w:r w:rsidR="0058000F" w:rsidRPr="003768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400CB" w:rsidRPr="0058000F" w:rsidRDefault="00C400CB" w:rsidP="001E3F70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E3F70" w:rsidRPr="00CF0855" w:rsidRDefault="004D4268" w:rsidP="001E3F7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3276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bookmarkStart w:id="0" w:name="OLE_LINK35"/>
      <w:bookmarkStart w:id="1" w:name="OLE_LINK36"/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1E3F70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1E3F70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bookmarkEnd w:id="0"/>
      <w:bookmarkEnd w:id="1"/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1E3F70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 dominant comparison </w:t>
      </w:r>
    </w:p>
    <w:p w:rsidR="00C400CB" w:rsidRPr="00347EA6" w:rsidRDefault="00C400CB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E04C9E" w:rsidRDefault="004D4268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8A389B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</w:t>
      </w:r>
      <w:r w:rsidR="001E3F70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recessive comparison </w:t>
      </w:r>
    </w:p>
    <w:p w:rsidR="001E3F70" w:rsidRPr="00347EA6" w:rsidRDefault="001E3F70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347EA6" w:rsidRDefault="004D4268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8A389B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 over</w:t>
      </w:r>
      <w:r w:rsidR="00EE2C93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-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dominant</w:t>
      </w:r>
      <w:r w:rsidR="001E3F70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comparison </w:t>
      </w:r>
    </w:p>
    <w:p w:rsidR="001E3F70" w:rsidRPr="00347EA6" w:rsidRDefault="001E3F70" w:rsidP="008A389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1E3F70" w:rsidRPr="00347EA6" w:rsidRDefault="004D4268" w:rsidP="001E3F7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F70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8A389B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7A6D9A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8A389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</w:t>
      </w:r>
      <w:r w:rsidR="001E3F70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allele comparison </w:t>
      </w:r>
    </w:p>
    <w:p w:rsidR="001C6180" w:rsidRPr="00C37C5C" w:rsidRDefault="001C6180" w:rsidP="00C37C5C">
      <w:pPr>
        <w:rPr>
          <w:rFonts w:ascii="Times New Roman" w:hAnsi="Times New Roman" w:cs="Times New Roman"/>
          <w:sz w:val="28"/>
          <w:szCs w:val="28"/>
        </w:rPr>
      </w:pPr>
    </w:p>
    <w:p w:rsidR="001E3F70" w:rsidRDefault="00D3394B" w:rsidP="001E3F70">
      <w:pP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E2318B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 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E04C9E" w:rsidRDefault="00D3394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E2318B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 recessive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D3394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lastRenderedPageBreak/>
        <w:drawing>
          <wp:inline distT="0" distB="0" distL="0" distR="0">
            <wp:extent cx="5274310" cy="3513276"/>
            <wp:effectExtent l="19050" t="0" r="2540" b="0"/>
            <wp:docPr id="1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E2318B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 over-dominant comparison </w:t>
      </w:r>
    </w:p>
    <w:p w:rsidR="00E2318B" w:rsidRPr="00347EA6" w:rsidRDefault="00E2318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p w:rsidR="00E2318B" w:rsidRPr="00347EA6" w:rsidRDefault="00D3394B" w:rsidP="00E2318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8"/>
          <w:szCs w:val="18"/>
          <w:shd w:val="clear" w:color="auto" w:fill="FFFFFF"/>
        </w:rPr>
        <w:drawing>
          <wp:inline distT="0" distB="0" distL="0" distR="0">
            <wp:extent cx="5274310" cy="3513276"/>
            <wp:effectExtent l="19050" t="0" r="2540" b="0"/>
            <wp:docPr id="1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2318B" w:rsidRPr="007A6D9A" w:rsidRDefault="00CF0855" w:rsidP="007A6D9A">
      <w:pPr>
        <w:ind w:leftChars="100" w:left="210" w:firstLineChars="100" w:firstLine="201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</w:pPr>
      <w:r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>Funnel</w:t>
      </w:r>
      <w:r w:rsidR="00E2318B" w:rsidRPr="007A6D9A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shd w:val="clear" w:color="auto" w:fill="FFFFFF"/>
        </w:rPr>
        <w:t xml:space="preserve"> plot of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="00944EEB" w:rsidRPr="007A6D9A">
        <w:rPr>
          <w:rFonts w:ascii="Times New Roman" w:hAnsi="Times New Roman" w:cs="Times New Roman"/>
          <w:b/>
          <w:sz w:val="20"/>
          <w:szCs w:val="20"/>
        </w:rPr>
        <w:t>rs180113</w:t>
      </w:r>
      <w:r w:rsidR="00944EEB" w:rsidRPr="007A6D9A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polymorphism and </w:t>
      </w:r>
      <w:r w:rsidR="00944EE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>ICH</w:t>
      </w:r>
      <w:r w:rsidR="00E2318B" w:rsidRPr="007A6D9A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under allele comparison </w:t>
      </w:r>
    </w:p>
    <w:p w:rsidR="00EE2C93" w:rsidRPr="00E2318B" w:rsidRDefault="00EE2C93" w:rsidP="0058000F">
      <w:pPr>
        <w:ind w:left="0" w:firstLine="0"/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</w:pPr>
    </w:p>
    <w:sectPr w:rsidR="00EE2C93" w:rsidRPr="00E2318B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3575" w:rsidRDefault="00A63575" w:rsidP="008A5D77">
      <w:pPr>
        <w:spacing w:line="240" w:lineRule="auto"/>
      </w:pPr>
      <w:r>
        <w:separator/>
      </w:r>
    </w:p>
  </w:endnote>
  <w:endnote w:type="continuationSeparator" w:id="0">
    <w:p w:rsidR="00A63575" w:rsidRDefault="00A63575" w:rsidP="008A5D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3575" w:rsidRDefault="00A63575" w:rsidP="008A5D77">
      <w:pPr>
        <w:spacing w:line="240" w:lineRule="auto"/>
      </w:pPr>
      <w:r>
        <w:separator/>
      </w:r>
    </w:p>
  </w:footnote>
  <w:footnote w:type="continuationSeparator" w:id="0">
    <w:p w:rsidR="00A63575" w:rsidRDefault="00A63575" w:rsidP="008A5D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3F84"/>
    <w:multiLevelType w:val="hybridMultilevel"/>
    <w:tmpl w:val="13FAC73C"/>
    <w:lvl w:ilvl="0" w:tplc="31FCE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D77"/>
    <w:rsid w:val="00034890"/>
    <w:rsid w:val="000349BB"/>
    <w:rsid w:val="000367F5"/>
    <w:rsid w:val="00042F0B"/>
    <w:rsid w:val="0009205B"/>
    <w:rsid w:val="000B562B"/>
    <w:rsid w:val="000C4037"/>
    <w:rsid w:val="001513EC"/>
    <w:rsid w:val="00196A1E"/>
    <w:rsid w:val="001C6180"/>
    <w:rsid w:val="001E3F70"/>
    <w:rsid w:val="00235FCA"/>
    <w:rsid w:val="002367B6"/>
    <w:rsid w:val="002401D9"/>
    <w:rsid w:val="002A695D"/>
    <w:rsid w:val="002B32B6"/>
    <w:rsid w:val="00302C69"/>
    <w:rsid w:val="00327F1B"/>
    <w:rsid w:val="0034021E"/>
    <w:rsid w:val="00342F75"/>
    <w:rsid w:val="00347EA6"/>
    <w:rsid w:val="00386270"/>
    <w:rsid w:val="003B62B8"/>
    <w:rsid w:val="003D0F91"/>
    <w:rsid w:val="003D5955"/>
    <w:rsid w:val="0040794F"/>
    <w:rsid w:val="00467DEE"/>
    <w:rsid w:val="004700C5"/>
    <w:rsid w:val="00491DF8"/>
    <w:rsid w:val="004D4268"/>
    <w:rsid w:val="0051784F"/>
    <w:rsid w:val="0053308A"/>
    <w:rsid w:val="0053313A"/>
    <w:rsid w:val="0058000F"/>
    <w:rsid w:val="005D50F9"/>
    <w:rsid w:val="00646814"/>
    <w:rsid w:val="00656E50"/>
    <w:rsid w:val="006A13F2"/>
    <w:rsid w:val="006D3E8A"/>
    <w:rsid w:val="006E1499"/>
    <w:rsid w:val="007001AB"/>
    <w:rsid w:val="00710820"/>
    <w:rsid w:val="007643B4"/>
    <w:rsid w:val="007A6D9A"/>
    <w:rsid w:val="007B067F"/>
    <w:rsid w:val="007D7BC5"/>
    <w:rsid w:val="0080407A"/>
    <w:rsid w:val="00804762"/>
    <w:rsid w:val="00816753"/>
    <w:rsid w:val="00862D5E"/>
    <w:rsid w:val="00887837"/>
    <w:rsid w:val="008A389B"/>
    <w:rsid w:val="008A5D77"/>
    <w:rsid w:val="008C08F1"/>
    <w:rsid w:val="008F1CA2"/>
    <w:rsid w:val="00913012"/>
    <w:rsid w:val="0091684D"/>
    <w:rsid w:val="00944EEB"/>
    <w:rsid w:val="009F6959"/>
    <w:rsid w:val="00A12F20"/>
    <w:rsid w:val="00A4311D"/>
    <w:rsid w:val="00A63575"/>
    <w:rsid w:val="00A709A7"/>
    <w:rsid w:val="00A7451A"/>
    <w:rsid w:val="00A81AA4"/>
    <w:rsid w:val="00A93207"/>
    <w:rsid w:val="00AD76F6"/>
    <w:rsid w:val="00AF13DD"/>
    <w:rsid w:val="00AF7923"/>
    <w:rsid w:val="00B16F8A"/>
    <w:rsid w:val="00B210BD"/>
    <w:rsid w:val="00B7660B"/>
    <w:rsid w:val="00B90E91"/>
    <w:rsid w:val="00BC7221"/>
    <w:rsid w:val="00BD2E9A"/>
    <w:rsid w:val="00C37C5C"/>
    <w:rsid w:val="00C400CB"/>
    <w:rsid w:val="00C42B0B"/>
    <w:rsid w:val="00C8706C"/>
    <w:rsid w:val="00C879EC"/>
    <w:rsid w:val="00CB120C"/>
    <w:rsid w:val="00CD2669"/>
    <w:rsid w:val="00CE68D1"/>
    <w:rsid w:val="00CF0855"/>
    <w:rsid w:val="00D13A0C"/>
    <w:rsid w:val="00D3394B"/>
    <w:rsid w:val="00D5457C"/>
    <w:rsid w:val="00D77D44"/>
    <w:rsid w:val="00D82D7A"/>
    <w:rsid w:val="00DF46BE"/>
    <w:rsid w:val="00E00D96"/>
    <w:rsid w:val="00E04C9E"/>
    <w:rsid w:val="00E2318B"/>
    <w:rsid w:val="00E23EF5"/>
    <w:rsid w:val="00E3639D"/>
    <w:rsid w:val="00EE2C93"/>
    <w:rsid w:val="00F06BD3"/>
    <w:rsid w:val="00F15509"/>
    <w:rsid w:val="00F25ACD"/>
    <w:rsid w:val="00F8427F"/>
    <w:rsid w:val="00FB0079"/>
    <w:rsid w:val="00FF1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F70"/>
    <w:pPr>
      <w:widowControl w:val="0"/>
    </w:pPr>
  </w:style>
  <w:style w:type="paragraph" w:styleId="1">
    <w:name w:val="heading 1"/>
    <w:basedOn w:val="a"/>
    <w:link w:val="1Char"/>
    <w:uiPriority w:val="9"/>
    <w:qFormat/>
    <w:rsid w:val="008A5D77"/>
    <w:pPr>
      <w:widowControl/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D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D77"/>
    <w:rPr>
      <w:sz w:val="18"/>
      <w:szCs w:val="18"/>
    </w:rPr>
  </w:style>
  <w:style w:type="character" w:styleId="a5">
    <w:name w:val="Hyperlink"/>
    <w:basedOn w:val="a0"/>
    <w:uiPriority w:val="99"/>
    <w:unhideWhenUsed/>
    <w:rsid w:val="008A5D7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A5D7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8A5D77"/>
  </w:style>
  <w:style w:type="paragraph" w:styleId="a6">
    <w:name w:val="List Paragraph"/>
    <w:basedOn w:val="a"/>
    <w:uiPriority w:val="34"/>
    <w:qFormat/>
    <w:rsid w:val="008A5D7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E3F7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3F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4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Windows User</cp:lastModifiedBy>
  <cp:revision>56</cp:revision>
  <dcterms:created xsi:type="dcterms:W3CDTF">2018-06-25T02:03:00Z</dcterms:created>
  <dcterms:modified xsi:type="dcterms:W3CDTF">2020-08-08T01:49:00Z</dcterms:modified>
</cp:coreProperties>
</file>